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"/>
        <w:tblW w:w="9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1"/>
        <w:gridCol w:w="2989"/>
      </w:tblGrid>
      <w:tr w:rsidR="00CA2824" w:rsidRPr="00CA2824" w:rsidTr="000C4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0CECE" w:themeFill="background2" w:themeFillShade="E6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nl-NL"/>
              </w:rPr>
              <w:t>Identified comorbidity conditions</w:t>
            </w:r>
          </w:p>
        </w:tc>
        <w:tc>
          <w:tcPr>
            <w:tcW w:w="298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0CECE" w:themeFill="background2" w:themeFillShade="E6"/>
            <w:noWrap/>
            <w:hideMark/>
          </w:tcPr>
          <w:p w:rsidR="00CA2824" w:rsidRPr="00CA2824" w:rsidRDefault="00CA2824" w:rsidP="00CA28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nl-NL"/>
              </w:rPr>
              <w:t>Number of patients (N=230)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Diabetes mellitus 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06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MI &gt; 30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 w:val="0"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oMath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8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Chronic obstructive pulmonary disease (COPD)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0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Osteoarthritis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(OA)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5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Hypothyroidism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3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Cerebral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infarction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8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Gout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7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Cancer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6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Dermatit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5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Asthma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3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Obstructive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sleep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apnea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2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Arthrit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0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Kidney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failur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Psorias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Hearing loss</w:t>
            </w:r>
          </w:p>
        </w:tc>
        <w:tc>
          <w:tcPr>
            <w:tcW w:w="2989" w:type="dxa"/>
            <w:shd w:val="clear" w:color="auto" w:fill="auto"/>
            <w:noWrap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Glaucoma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6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Joint disease other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Bronchit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Neuropathy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Autoimmune diseas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Fibromyalgia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Migrain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Tinnitu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Paresis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Chronic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lymphocytic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leukemia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Chronic pain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Cluster headach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Ankylosing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spondylit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Crohn's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disease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Lyme’s diseas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Anemia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Barrett's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esophagus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Benign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prostatic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hyperplasia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Blepharospasm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Thoracic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outlet </w:t>
            </w:r>
            <w:proofErr w:type="spellStart"/>
            <w:proofErr w:type="gram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syndrome</w:t>
            </w:r>
            <w:proofErr w:type="spellEnd"/>
            <w:proofErr w:type="gram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Chronic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suppurative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otitis media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Dermatomyosit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Dystonia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Paraplegia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Failed back surgery syndrome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Thymoma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with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immunodeficiency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HIV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Hemochromatosis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Clubfoot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Myasthenia grav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Myelodysplastic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proofErr w:type="gram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syndrome</w:t>
            </w:r>
            <w:bookmarkStart w:id="0" w:name="_GoBack"/>
            <w:bookmarkEnd w:id="0"/>
            <w:proofErr w:type="spellEnd"/>
            <w:proofErr w:type="gram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lastRenderedPageBreak/>
              <w:t>Myosit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Multipele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 xml:space="preserve"> scleros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Parkinson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Benign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prostatic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hyperplasia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Radiculopathy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Rheumatism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Rhinitis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Scoliosis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Stoma</w:t>
            </w:r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Ménière's</w:t>
            </w:r>
            <w:proofErr w:type="spellEnd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disease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CA2824" w:rsidRPr="00CA2824" w:rsidTr="000C4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1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</w:pPr>
            <w:proofErr w:type="spellStart"/>
            <w:r w:rsidRPr="00CA2824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nl-NL"/>
              </w:rPr>
              <w:t>Catheter</w:t>
            </w:r>
            <w:proofErr w:type="spellEnd"/>
          </w:p>
        </w:tc>
        <w:tc>
          <w:tcPr>
            <w:tcW w:w="2989" w:type="dxa"/>
            <w:shd w:val="clear" w:color="auto" w:fill="auto"/>
            <w:noWrap/>
            <w:hideMark/>
          </w:tcPr>
          <w:p w:rsidR="00CA2824" w:rsidRPr="00CA2824" w:rsidRDefault="00CA2824" w:rsidP="00CA2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A282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</w:tbl>
    <w:p w:rsidR="00CA2824" w:rsidRDefault="00CA2824" w:rsidP="00CA2824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887A91" w:rsidRDefault="00887A91"/>
    <w:sectPr w:rsidR="00887A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824"/>
    <w:rsid w:val="00887A91"/>
    <w:rsid w:val="00CA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00DB69-C444-4247-9386-33FDD401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8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">
    <w:name w:val="Grid Table 2"/>
    <w:basedOn w:val="TableNormal"/>
    <w:uiPriority w:val="47"/>
    <w:rsid w:val="00CA282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Oreel</dc:creator>
  <cp:keywords/>
  <dc:description/>
  <cp:lastModifiedBy>Tom Oreel</cp:lastModifiedBy>
  <cp:revision>1</cp:revision>
  <dcterms:created xsi:type="dcterms:W3CDTF">2020-01-17T12:53:00Z</dcterms:created>
  <dcterms:modified xsi:type="dcterms:W3CDTF">2020-01-17T12:54:00Z</dcterms:modified>
</cp:coreProperties>
</file>